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C04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center"/>
        <w:textAlignment w:val="auto"/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Table S5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X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 and IC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vertAlign w:val="subscript"/>
          <w:lang w:val="en-US" w:eastAsia="zh-CN"/>
        </w:rPr>
        <w:t>025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 of Positive Signal of 41 PTs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1688"/>
        <w:gridCol w:w="1845"/>
        <w:gridCol w:w="1694"/>
      </w:tblGrid>
      <w:tr w14:paraId="684DD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08B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99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21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8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D94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025</w:t>
            </w:r>
          </w:p>
        </w:tc>
        <w:tc>
          <w:tcPr>
            <w:tcW w:w="99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519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</w:tr>
      <w:tr w14:paraId="2BE54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EEF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4/6 inhibitors</w:t>
            </w:r>
          </w:p>
        </w:tc>
      </w:tr>
      <w:tr w14:paraId="1160C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2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ark circles under eyes</w:t>
            </w:r>
          </w:p>
        </w:tc>
        <w:tc>
          <w:tcPr>
            <w:tcW w:w="9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6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26 </w:t>
            </w:r>
          </w:p>
        </w:tc>
        <w:tc>
          <w:tcPr>
            <w:tcW w:w="10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3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6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577F3D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A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4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55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3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7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</w:tr>
      <w:tr w14:paraId="5DA6B8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8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taract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C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12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9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2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</w:p>
        </w:tc>
      </w:tr>
      <w:tr w14:paraId="25BB5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5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4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61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1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C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</w:tr>
      <w:tr w14:paraId="24C9F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C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6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.25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F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3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</w:t>
            </w:r>
          </w:p>
        </w:tc>
      </w:tr>
      <w:tr w14:paraId="78FEA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5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B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10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C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E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 w14:paraId="18BFD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9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yopi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A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27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C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3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39936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1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ry ey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6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54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2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6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</w:tr>
      <w:tr w14:paraId="50595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2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lid disorder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5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4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9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D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6E644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7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B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5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C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2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</w:tr>
      <w:tr w14:paraId="446C2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C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allergy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8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71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9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2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67FB7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A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7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50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A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F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64B958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227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EF8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369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AF4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</w:p>
        </w:tc>
      </w:tr>
      <w:tr w14:paraId="41037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C61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lbociclib</w:t>
            </w:r>
          </w:p>
        </w:tc>
      </w:tr>
      <w:tr w14:paraId="0E0FC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9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taract</w:t>
            </w:r>
          </w:p>
        </w:tc>
        <w:tc>
          <w:tcPr>
            <w:tcW w:w="9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8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83 </w:t>
            </w:r>
          </w:p>
        </w:tc>
        <w:tc>
          <w:tcPr>
            <w:tcW w:w="10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F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9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F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</w:tr>
      <w:tr w14:paraId="383DE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9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8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08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3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D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 w14:paraId="50D6E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1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2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42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3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8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</w:tr>
      <w:tr w14:paraId="23145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2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ry ey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3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18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4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9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</w:tr>
      <w:tr w14:paraId="593C34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2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B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15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0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8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</w:tr>
      <w:tr w14:paraId="64ADB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6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0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9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1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0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</w:tr>
      <w:tr w14:paraId="5AD82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0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2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8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9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D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</w:tr>
      <w:tr w14:paraId="2D05C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E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9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8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D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4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 w14:paraId="6AD9A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3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8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3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6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6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 w14:paraId="22FE1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6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allergy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F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7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7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4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6CD0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06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55C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5 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FB2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6E6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</w:t>
            </w:r>
          </w:p>
        </w:tc>
      </w:tr>
      <w:tr w14:paraId="61B30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C50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ibociclib</w:t>
            </w:r>
          </w:p>
        </w:tc>
      </w:tr>
      <w:tr w14:paraId="4E93CC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C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yopia</w:t>
            </w:r>
          </w:p>
        </w:tc>
        <w:tc>
          <w:tcPr>
            <w:tcW w:w="9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B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4.79 </w:t>
            </w:r>
          </w:p>
        </w:tc>
        <w:tc>
          <w:tcPr>
            <w:tcW w:w="10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B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9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5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7CE66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4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ark circles under eye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8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6.51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F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1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 w14:paraId="32A86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8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E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9.76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D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F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</w:tr>
      <w:tr w14:paraId="366E9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2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7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.95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6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4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 w14:paraId="05DAA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F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lid disorder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8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99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6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5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2332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4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inflammation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4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59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1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9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6CC9C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D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3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92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F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F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 w14:paraId="48C48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7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swelling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2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41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A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D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 w14:paraId="41A46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0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margin crusting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D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84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2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3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7EA6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2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C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5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0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E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 w14:paraId="335B5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2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F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90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1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E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5ED60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B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ey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C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5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A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B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 w14:paraId="5257B7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6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E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6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F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7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</w:tr>
      <w:tr w14:paraId="1448B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F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colour chang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6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14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F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5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C61B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3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si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8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17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E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A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6CA0E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5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lopi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B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8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E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F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7A257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E9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igmatism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D3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97 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89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B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</w:tbl>
    <w:p w14:paraId="2D7A5E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left"/>
        <w:textAlignment w:val="auto"/>
        <w:rPr>
          <w:rFonts w:hint="default" w:ascii="Times New Roman" w:hAnsi="Times New Roman" w:eastAsia="楷体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color w:val="auto"/>
          <w:kern w:val="2"/>
          <w:sz w:val="21"/>
          <w:szCs w:val="21"/>
          <w:lang w:val="en-US" w:eastAsia="zh-CN"/>
        </w:rPr>
        <w:t>*Abemaciclib has no positive sign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Sans Serif">
    <w:panose1 w:val="020B0604020202020204"/>
    <w:charset w:val="00"/>
    <w:family w:val="swiss"/>
    <w:pitch w:val="default"/>
    <w:sig w:usb0="E5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D33A0A"/>
    <w:rsid w:val="19AE7E3F"/>
    <w:rsid w:val="1D943902"/>
    <w:rsid w:val="25313710"/>
    <w:rsid w:val="3D464EF9"/>
    <w:rsid w:val="43D8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Microsoft Sans Serif" w:hAnsi="Microsoft Sans Serif" w:eastAsia="Microsoft Sans Serif" w:cs="Microsoft Sans Serif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11</Words>
  <Characters>8442</Characters>
  <Lines>0</Lines>
  <Paragraphs>0</Paragraphs>
  <TotalTime>10</TotalTime>
  <ScaleCrop>false</ScaleCrop>
  <LinksUpToDate>false</LinksUpToDate>
  <CharactersWithSpaces>956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8:31:00Z</dcterms:created>
  <dc:creator>HUAWEI</dc:creator>
  <cp:lastModifiedBy>张梦棣</cp:lastModifiedBy>
  <dcterms:modified xsi:type="dcterms:W3CDTF">2025-10-30T02:5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c2ZGZiNzZiNDVlOGViOWVmM2JhOTY0NGJkNjUyYzgiLCJ1c2VySWQiOiIyNTA3OTgyNjYifQ==</vt:lpwstr>
  </property>
  <property fmtid="{D5CDD505-2E9C-101B-9397-08002B2CF9AE}" pid="4" name="ICV">
    <vt:lpwstr>7F7ACAD5C2F64ACE8724BEE3CB3CE9EA_12</vt:lpwstr>
  </property>
</Properties>
</file>